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F76A7" w14:textId="1AC7B554" w:rsidR="00C025AC" w:rsidRPr="00C025AC" w:rsidRDefault="00C025AC" w:rsidP="00C025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50C15C52" w14:textId="77777777" w:rsidR="00C025AC" w:rsidRDefault="00C025AC" w:rsidP="00B73CDF">
      <w:pPr>
        <w:rPr>
          <w:rFonts w:ascii="Times New Roman" w:hAnsi="Times New Roman" w:cs="Times New Roman"/>
          <w:sz w:val="24"/>
          <w:szCs w:val="24"/>
        </w:rPr>
      </w:pPr>
    </w:p>
    <w:p w14:paraId="684A4717" w14:textId="6967DE20" w:rsidR="0098587A" w:rsidRPr="00C025AC" w:rsidRDefault="0098587A" w:rsidP="00B73CDF">
      <w:p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Here are some words and phrases that people might use to describe a video. </w:t>
      </w:r>
      <w:r w:rsidR="00085470" w:rsidRPr="00C025AC">
        <w:rPr>
          <w:rFonts w:ascii="Times New Roman" w:hAnsi="Times New Roman" w:cs="Times New Roman"/>
          <w:sz w:val="24"/>
          <w:szCs w:val="24"/>
        </w:rPr>
        <w:t xml:space="preserve"> </w:t>
      </w:r>
      <w:r w:rsidRPr="00C025AC">
        <w:rPr>
          <w:rFonts w:ascii="Times New Roman" w:hAnsi="Times New Roman" w:cs="Times New Roman"/>
          <w:sz w:val="24"/>
          <w:szCs w:val="24"/>
        </w:rPr>
        <w:t>For each one, please rate how well it describes the video you saw today, by circling a number from 0 (</w:t>
      </w:r>
      <w:r w:rsidRPr="00C025AC">
        <w:rPr>
          <w:rFonts w:ascii="Times New Roman" w:hAnsi="Times New Roman" w:cs="Times New Roman"/>
          <w:i/>
          <w:sz w:val="24"/>
          <w:szCs w:val="24"/>
        </w:rPr>
        <w:t>does not describe at all</w:t>
      </w:r>
      <w:r w:rsidRPr="00C025AC">
        <w:rPr>
          <w:rFonts w:ascii="Times New Roman" w:hAnsi="Times New Roman" w:cs="Times New Roman"/>
          <w:sz w:val="24"/>
          <w:szCs w:val="24"/>
        </w:rPr>
        <w:t>) to 6 (</w:t>
      </w:r>
      <w:r w:rsidRPr="00C025AC">
        <w:rPr>
          <w:rFonts w:ascii="Times New Roman" w:hAnsi="Times New Roman" w:cs="Times New Roman"/>
          <w:i/>
          <w:sz w:val="24"/>
          <w:szCs w:val="24"/>
        </w:rPr>
        <w:t>describes completely</w:t>
      </w:r>
      <w:r w:rsidRPr="00C025AC">
        <w:rPr>
          <w:rFonts w:ascii="Times New Roman" w:hAnsi="Times New Roman" w:cs="Times New Roman"/>
          <w:sz w:val="24"/>
          <w:szCs w:val="24"/>
        </w:rPr>
        <w:t xml:space="preserve">).  There are no right or wrong answers. </w:t>
      </w:r>
    </w:p>
    <w:p w14:paraId="0496267C" w14:textId="77777777" w:rsidR="0098587A" w:rsidRPr="00C025AC" w:rsidRDefault="0098587A" w:rsidP="006A355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48" w:type="dxa"/>
        <w:tblLook w:val="01E0" w:firstRow="1" w:lastRow="1" w:firstColumn="1" w:lastColumn="1" w:noHBand="0" w:noVBand="0"/>
      </w:tblPr>
      <w:tblGrid>
        <w:gridCol w:w="4548"/>
        <w:gridCol w:w="5400"/>
      </w:tblGrid>
      <w:tr w:rsidR="0098587A" w:rsidRPr="00C025AC" w14:paraId="399DFBCB" w14:textId="77777777" w:rsidTr="006C4794">
        <w:tc>
          <w:tcPr>
            <w:tcW w:w="4548" w:type="dxa"/>
          </w:tcPr>
          <w:p w14:paraId="0F4F1075" w14:textId="77777777" w:rsidR="0098587A" w:rsidRPr="00C025AC" w:rsidRDefault="0098587A" w:rsidP="006C4794">
            <w:pPr>
              <w:tabs>
                <w:tab w:val="num" w:pos="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67370ED3" w14:textId="77777777" w:rsidR="0098587A" w:rsidRPr="00C025AC" w:rsidRDefault="0098587A" w:rsidP="006C4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w well does this word or phrase describe </w:t>
            </w:r>
          </w:p>
          <w:p w14:paraId="4640A8F1" w14:textId="4CD3070C" w:rsidR="0098587A" w:rsidRPr="00C025AC" w:rsidRDefault="0098587A" w:rsidP="006C47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b/>
                <w:sz w:val="24"/>
                <w:szCs w:val="24"/>
              </w:rPr>
              <w:t>the video you saw?</w:t>
            </w:r>
          </w:p>
        </w:tc>
      </w:tr>
      <w:tr w:rsidR="0098587A" w:rsidRPr="00C025AC" w14:paraId="76E64EE4" w14:textId="77777777" w:rsidTr="006C4794">
        <w:tc>
          <w:tcPr>
            <w:tcW w:w="4548" w:type="dxa"/>
            <w:tcBorders>
              <w:bottom w:val="single" w:sz="4" w:space="0" w:color="auto"/>
            </w:tcBorders>
          </w:tcPr>
          <w:p w14:paraId="7CD17734" w14:textId="77777777" w:rsidR="0098587A" w:rsidRPr="00C025AC" w:rsidRDefault="0098587A" w:rsidP="006C4794">
            <w:pPr>
              <w:tabs>
                <w:tab w:val="num" w:pos="540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D70BA4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Not at all------------------------------------------Completely</w:t>
            </w:r>
          </w:p>
        </w:tc>
      </w:tr>
      <w:tr w:rsidR="0098587A" w:rsidRPr="00C025AC" w14:paraId="7A1E81DF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7C6D897E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Entertaining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1140B2F8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2D63E1DC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7F694789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Held my attention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04EA58F8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3433D8C8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6BDC7E80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Informativ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04EDDC94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618AED09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44104147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Thought-provoking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3EA52BB7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6F560B16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29B45F24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Funny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07B2BF00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0DAF1CE8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52F42BA6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Memorabl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7C3B656E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385CC534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11F4B225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Made research findings easy to understand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30251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6FEE9F88" w14:textId="77777777" w:rsidTr="006C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48" w:type="dxa"/>
            <w:tcBorders>
              <w:left w:val="nil"/>
              <w:right w:val="nil"/>
            </w:tcBorders>
          </w:tcPr>
          <w:p w14:paraId="5A062565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Got me thinking about things differently</w:t>
            </w:r>
          </w:p>
        </w:tc>
        <w:tc>
          <w:tcPr>
            <w:tcW w:w="5400" w:type="dxa"/>
            <w:tcBorders>
              <w:left w:val="nil"/>
              <w:right w:val="nil"/>
            </w:tcBorders>
          </w:tcPr>
          <w:p w14:paraId="38D574CD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1D9BCD44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306B140D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Increased my interest in healthcare issues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D0314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6A7155D7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7D1E699D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Increased my knowledge about the issues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6A9EB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7479630F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18F6FF29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Increased my confidence</w:t>
            </w:r>
            <w:r w:rsidRPr="00C025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to participate in discussions about the healthcare system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78A81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000010BE" w14:textId="77777777" w:rsidTr="006C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48" w:type="dxa"/>
            <w:tcBorders>
              <w:left w:val="nil"/>
              <w:right w:val="nil"/>
            </w:tcBorders>
          </w:tcPr>
          <w:p w14:paraId="6FDA1B60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Boring</w:t>
            </w:r>
          </w:p>
        </w:tc>
        <w:tc>
          <w:tcPr>
            <w:tcW w:w="5400" w:type="dxa"/>
            <w:tcBorders>
              <w:left w:val="nil"/>
              <w:right w:val="nil"/>
            </w:tcBorders>
          </w:tcPr>
          <w:p w14:paraId="1D59257E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4F8B4506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1D8F04D2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Hard to follow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12B89DD2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1E5A5F6E" w14:textId="77777777" w:rsidTr="006C4794"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2CE3D8D0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Hard to take seriously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3C01710A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79B550E6" w14:textId="77777777" w:rsidTr="006C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48" w:type="dxa"/>
            <w:tcBorders>
              <w:left w:val="nil"/>
              <w:right w:val="nil"/>
            </w:tcBorders>
          </w:tcPr>
          <w:p w14:paraId="0C0BCDCA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>Made me want to learn more</w:t>
            </w:r>
          </w:p>
        </w:tc>
        <w:tc>
          <w:tcPr>
            <w:tcW w:w="5400" w:type="dxa"/>
            <w:tcBorders>
              <w:left w:val="nil"/>
              <w:right w:val="nil"/>
            </w:tcBorders>
          </w:tcPr>
          <w:p w14:paraId="3BE27528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  <w:tr w:rsidR="0098587A" w:rsidRPr="00C025AC" w14:paraId="0D2AAB6B" w14:textId="77777777" w:rsidTr="006C47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48" w:type="dxa"/>
            <w:tcBorders>
              <w:left w:val="nil"/>
              <w:right w:val="nil"/>
            </w:tcBorders>
          </w:tcPr>
          <w:p w14:paraId="3BED91CC" w14:textId="56C22535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I plan to </w:t>
            </w:r>
            <w:r w:rsidR="00B058E9" w:rsidRPr="00C025AC">
              <w:rPr>
                <w:rFonts w:ascii="Times New Roman" w:hAnsi="Times New Roman" w:cs="Times New Roman"/>
                <w:sz w:val="24"/>
                <w:szCs w:val="24"/>
              </w:rPr>
              <w:t>share this video</w:t>
            </w:r>
          </w:p>
        </w:tc>
        <w:tc>
          <w:tcPr>
            <w:tcW w:w="5400" w:type="dxa"/>
            <w:tcBorders>
              <w:left w:val="nil"/>
              <w:right w:val="nil"/>
            </w:tcBorders>
          </w:tcPr>
          <w:p w14:paraId="23FF1DE5" w14:textId="77777777" w:rsidR="0098587A" w:rsidRPr="00C025AC" w:rsidRDefault="0098587A" w:rsidP="006C479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25AC">
              <w:rPr>
                <w:rFonts w:ascii="Times New Roman" w:hAnsi="Times New Roman" w:cs="Times New Roman"/>
                <w:sz w:val="24"/>
                <w:szCs w:val="24"/>
              </w:rPr>
              <w:t xml:space="preserve">   0          1          2          3          4          5          6</w:t>
            </w:r>
          </w:p>
        </w:tc>
      </w:tr>
    </w:tbl>
    <w:p w14:paraId="38FED774" w14:textId="15895680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</w:p>
    <w:p w14:paraId="04D87454" w14:textId="575464EC" w:rsidR="00F81EEB" w:rsidRPr="00C025AC" w:rsidRDefault="00085470" w:rsidP="005C2EFA">
      <w:p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  <w:u w:val="single"/>
        </w:rPr>
        <w:t>Comments</w:t>
      </w:r>
    </w:p>
    <w:p w14:paraId="33AD92F5" w14:textId="77777777" w:rsidR="00F81EEB" w:rsidRPr="00C025AC" w:rsidRDefault="00F81EEB" w:rsidP="005C2EF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B755B19" w14:textId="77777777" w:rsidR="00F81EEB" w:rsidRPr="00C025AC" w:rsidRDefault="00F81EEB" w:rsidP="005C2EF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33F8AAF" w14:textId="318E8343" w:rsidR="00F81EEB" w:rsidRPr="00C025AC" w:rsidRDefault="00F81EEB" w:rsidP="005C2EF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95FC1CB" w14:textId="1113128F" w:rsidR="0098587A" w:rsidRPr="00C025AC" w:rsidRDefault="0098587A" w:rsidP="005C2EFA">
      <w:pPr>
        <w:rPr>
          <w:rFonts w:ascii="Times New Roman" w:hAnsi="Times New Roman" w:cs="Times New Roman"/>
          <w:b/>
          <w:sz w:val="24"/>
          <w:szCs w:val="24"/>
        </w:rPr>
      </w:pPr>
      <w:r w:rsidRPr="00C025AC">
        <w:rPr>
          <w:rFonts w:ascii="Times New Roman" w:hAnsi="Times New Roman" w:cs="Times New Roman"/>
          <w:b/>
          <w:sz w:val="24"/>
          <w:szCs w:val="24"/>
        </w:rPr>
        <w:lastRenderedPageBreak/>
        <w:t>About you (</w:t>
      </w:r>
      <w:r w:rsidRPr="00C025AC">
        <w:rPr>
          <w:rFonts w:ascii="Times New Roman" w:hAnsi="Times New Roman" w:cs="Times New Roman"/>
          <w:b/>
          <w:i/>
          <w:sz w:val="24"/>
          <w:szCs w:val="24"/>
        </w:rPr>
        <w:t>please circle</w:t>
      </w:r>
      <w:r w:rsidRPr="00C025AC">
        <w:rPr>
          <w:rFonts w:ascii="Times New Roman" w:hAnsi="Times New Roman" w:cs="Times New Roman"/>
          <w:b/>
          <w:sz w:val="24"/>
          <w:szCs w:val="24"/>
        </w:rPr>
        <w:t>)</w:t>
      </w:r>
    </w:p>
    <w:p w14:paraId="499A722C" w14:textId="77777777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</w:p>
    <w:p w14:paraId="057FC426" w14:textId="32AE4FA1" w:rsidR="00801320" w:rsidRPr="00C025AC" w:rsidRDefault="0098587A" w:rsidP="008013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Gender:     </w:t>
      </w:r>
      <w:r w:rsidR="00801320" w:rsidRPr="00C025AC">
        <w:rPr>
          <w:rFonts w:ascii="Times New Roman" w:hAnsi="Times New Roman" w:cs="Times New Roman"/>
          <w:sz w:val="24"/>
          <w:szCs w:val="24"/>
        </w:rPr>
        <w:tab/>
      </w:r>
      <w:r w:rsidRPr="00C025AC">
        <w:rPr>
          <w:rFonts w:ascii="Times New Roman" w:hAnsi="Times New Roman" w:cs="Times New Roman"/>
          <w:sz w:val="24"/>
          <w:szCs w:val="24"/>
        </w:rPr>
        <w:t>ma</w:t>
      </w:r>
      <w:r w:rsidR="007322F7" w:rsidRPr="00C025AC">
        <w:rPr>
          <w:rFonts w:ascii="Times New Roman" w:hAnsi="Times New Roman" w:cs="Times New Roman"/>
          <w:sz w:val="24"/>
          <w:szCs w:val="24"/>
        </w:rPr>
        <w:t>n</w:t>
      </w:r>
      <w:r w:rsidRPr="00C025AC">
        <w:rPr>
          <w:rFonts w:ascii="Times New Roman" w:hAnsi="Times New Roman" w:cs="Times New Roman"/>
          <w:sz w:val="24"/>
          <w:szCs w:val="24"/>
        </w:rPr>
        <w:t xml:space="preserve">       </w:t>
      </w:r>
      <w:r w:rsidRPr="00C025AC">
        <w:rPr>
          <w:rFonts w:ascii="Times New Roman" w:hAnsi="Times New Roman" w:cs="Times New Roman"/>
          <w:sz w:val="24"/>
          <w:szCs w:val="24"/>
        </w:rPr>
        <w:tab/>
      </w:r>
    </w:p>
    <w:p w14:paraId="35A9DB69" w14:textId="24DF0412" w:rsidR="00801320" w:rsidRPr="00C025AC" w:rsidRDefault="007322F7" w:rsidP="00801320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woman      </w:t>
      </w:r>
      <w:r w:rsidR="0098587A" w:rsidRPr="00C025AC">
        <w:rPr>
          <w:rFonts w:ascii="Times New Roman" w:hAnsi="Times New Roman" w:cs="Times New Roman"/>
          <w:sz w:val="24"/>
          <w:szCs w:val="24"/>
        </w:rPr>
        <w:tab/>
      </w:r>
    </w:p>
    <w:p w14:paraId="451ACB44" w14:textId="3FE32B34" w:rsidR="0098587A" w:rsidRPr="00C025AC" w:rsidRDefault="00403CD8" w:rsidP="00801320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non-binary (</w:t>
      </w:r>
      <w:r w:rsidR="007322F7" w:rsidRPr="00C025AC">
        <w:rPr>
          <w:rFonts w:ascii="Times New Roman" w:hAnsi="Times New Roman" w:cs="Times New Roman"/>
          <w:sz w:val="24"/>
          <w:szCs w:val="24"/>
        </w:rPr>
        <w:t>i.e., gender fluid, gender queer, agender, non-binary)</w:t>
      </w:r>
      <w:r w:rsidR="00801320" w:rsidRPr="00C025A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752A6A" w14:textId="11035DD6" w:rsidR="00801320" w:rsidRPr="00C025AC" w:rsidRDefault="00801320" w:rsidP="00801320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or please specify: ___________________________________</w:t>
      </w:r>
    </w:p>
    <w:p w14:paraId="7122E436" w14:textId="463611D4" w:rsidR="00801320" w:rsidRPr="00C025AC" w:rsidRDefault="00801320" w:rsidP="00801320">
      <w:pPr>
        <w:spacing w:line="36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prefer not to answer</w:t>
      </w:r>
    </w:p>
    <w:p w14:paraId="2FF4BBE8" w14:textId="77777777" w:rsidR="0098587A" w:rsidRPr="00C025AC" w:rsidRDefault="0098587A" w:rsidP="00241298">
      <w:pPr>
        <w:rPr>
          <w:rFonts w:ascii="Times New Roman" w:hAnsi="Times New Roman" w:cs="Times New Roman"/>
          <w:sz w:val="24"/>
          <w:szCs w:val="24"/>
        </w:rPr>
      </w:pPr>
    </w:p>
    <w:p w14:paraId="5AD982B4" w14:textId="77777777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Age group:          </w:t>
      </w:r>
      <w:r w:rsidRPr="00C025AC">
        <w:rPr>
          <w:rFonts w:ascii="Times New Roman" w:hAnsi="Times New Roman" w:cs="Times New Roman"/>
          <w:sz w:val="24"/>
          <w:szCs w:val="24"/>
        </w:rPr>
        <w:tab/>
        <w:t>under 25          25-34          35-44          45-54          55-64         65+</w:t>
      </w:r>
    </w:p>
    <w:p w14:paraId="657821E8" w14:textId="77777777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</w:p>
    <w:p w14:paraId="55C30DB7" w14:textId="77777777" w:rsidR="0098587A" w:rsidRPr="00C025AC" w:rsidRDefault="0098587A" w:rsidP="00241DAB">
      <w:p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Is English your primary language?</w:t>
      </w:r>
      <w:r w:rsidRPr="00C025AC">
        <w:rPr>
          <w:rFonts w:ascii="Times New Roman" w:hAnsi="Times New Roman" w:cs="Times New Roman"/>
          <w:sz w:val="24"/>
          <w:szCs w:val="24"/>
        </w:rPr>
        <w:tab/>
        <w:t>yes</w:t>
      </w:r>
      <w:r w:rsidRPr="00C025AC">
        <w:rPr>
          <w:rFonts w:ascii="Times New Roman" w:hAnsi="Times New Roman" w:cs="Times New Roman"/>
          <w:sz w:val="24"/>
          <w:szCs w:val="24"/>
        </w:rPr>
        <w:tab/>
        <w:t>no</w:t>
      </w:r>
    </w:p>
    <w:p w14:paraId="36F20AB6" w14:textId="77777777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</w:p>
    <w:p w14:paraId="7E91AACD" w14:textId="77777777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Do you work/have you worked in the healthcare system?</w:t>
      </w:r>
      <w:r w:rsidRPr="00C025AC">
        <w:rPr>
          <w:rFonts w:ascii="Times New Roman" w:hAnsi="Times New Roman" w:cs="Times New Roman"/>
          <w:sz w:val="24"/>
          <w:szCs w:val="24"/>
        </w:rPr>
        <w:tab/>
        <w:t>yes</w:t>
      </w:r>
      <w:r w:rsidRPr="00C025AC">
        <w:rPr>
          <w:rFonts w:ascii="Times New Roman" w:hAnsi="Times New Roman" w:cs="Times New Roman"/>
          <w:sz w:val="24"/>
          <w:szCs w:val="24"/>
        </w:rPr>
        <w:tab/>
        <w:t>no</w:t>
      </w:r>
    </w:p>
    <w:p w14:paraId="35526DA3" w14:textId="36CB7FBF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</w:p>
    <w:p w14:paraId="37F092A3" w14:textId="4360B12B" w:rsidR="00B058E9" w:rsidRPr="00C025AC" w:rsidRDefault="00B058E9" w:rsidP="005C2EFA">
      <w:p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Have you seen this video before?</w:t>
      </w:r>
      <w:r w:rsidRPr="00C025AC">
        <w:rPr>
          <w:rFonts w:ascii="Times New Roman" w:hAnsi="Times New Roman" w:cs="Times New Roman"/>
          <w:sz w:val="24"/>
          <w:szCs w:val="24"/>
        </w:rPr>
        <w:tab/>
        <w:t>yes     no</w:t>
      </w:r>
    </w:p>
    <w:p w14:paraId="73271668" w14:textId="77777777" w:rsidR="00B058E9" w:rsidRPr="00C025AC" w:rsidRDefault="00B058E9" w:rsidP="005C2EFA">
      <w:pPr>
        <w:rPr>
          <w:rFonts w:ascii="Times New Roman" w:hAnsi="Times New Roman" w:cs="Times New Roman"/>
          <w:sz w:val="24"/>
          <w:szCs w:val="24"/>
        </w:rPr>
      </w:pPr>
    </w:p>
    <w:p w14:paraId="3644E719" w14:textId="23BBC08F" w:rsidR="0098587A" w:rsidRPr="00C025AC" w:rsidRDefault="0098587A" w:rsidP="001F12A2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C627E9B" w14:textId="77777777" w:rsidR="0098587A" w:rsidRPr="00C025AC" w:rsidRDefault="0098587A" w:rsidP="005C2EFA">
      <w:pPr>
        <w:rPr>
          <w:rFonts w:ascii="Times New Roman" w:hAnsi="Times New Roman" w:cs="Times New Roman"/>
          <w:sz w:val="24"/>
          <w:szCs w:val="24"/>
        </w:rPr>
      </w:pPr>
    </w:p>
    <w:p w14:paraId="399FAF97" w14:textId="77777777" w:rsidR="0098587A" w:rsidRPr="00C025AC" w:rsidRDefault="0098587A" w:rsidP="00040E6A">
      <w:pPr>
        <w:jc w:val="center"/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b/>
          <w:sz w:val="24"/>
          <w:szCs w:val="24"/>
        </w:rPr>
        <w:t>THANK YOU!</w:t>
      </w:r>
    </w:p>
    <w:p w14:paraId="3E1FFEEF" w14:textId="77777777" w:rsidR="0098587A" w:rsidRPr="00C025AC" w:rsidRDefault="0098587A" w:rsidP="00040E6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83F0D0" w14:textId="77777777" w:rsidR="0098587A" w:rsidRPr="00C025AC" w:rsidRDefault="0098587A" w:rsidP="00040E6A">
      <w:pPr>
        <w:rPr>
          <w:rFonts w:ascii="Times New Roman" w:hAnsi="Times New Roman" w:cs="Times New Roman"/>
          <w:i/>
          <w:sz w:val="24"/>
          <w:szCs w:val="24"/>
        </w:rPr>
      </w:pPr>
    </w:p>
    <w:p w14:paraId="1CBA3B2C" w14:textId="3CB20D1C" w:rsidR="0098587A" w:rsidRPr="00C025AC" w:rsidRDefault="0098587A" w:rsidP="00040E6A">
      <w:pPr>
        <w:rPr>
          <w:rFonts w:ascii="Times New Roman" w:hAnsi="Times New Roman" w:cs="Times New Roman"/>
          <w:i/>
          <w:sz w:val="24"/>
          <w:szCs w:val="24"/>
        </w:rPr>
      </w:pPr>
      <w:r w:rsidRPr="00C025AC">
        <w:rPr>
          <w:rFonts w:ascii="Times New Roman" w:hAnsi="Times New Roman" w:cs="Times New Roman"/>
          <w:i/>
          <w:sz w:val="24"/>
          <w:szCs w:val="24"/>
        </w:rPr>
        <w:t xml:space="preserve">If you have additional comments or suggestions about </w:t>
      </w:r>
      <w:r w:rsidR="00085470" w:rsidRPr="00C025AC">
        <w:rPr>
          <w:rFonts w:ascii="Times New Roman" w:hAnsi="Times New Roman" w:cs="Times New Roman"/>
          <w:i/>
          <w:sz w:val="24"/>
          <w:szCs w:val="24"/>
        </w:rPr>
        <w:t>the video</w:t>
      </w:r>
      <w:r w:rsidRPr="00C025AC">
        <w:rPr>
          <w:rFonts w:ascii="Times New Roman" w:hAnsi="Times New Roman" w:cs="Times New Roman"/>
          <w:i/>
          <w:sz w:val="24"/>
          <w:szCs w:val="24"/>
        </w:rPr>
        <w:t>, please feel free to use the space below, and/or sign up for an interview.  We truly appreciate all feedback.</w:t>
      </w:r>
    </w:p>
    <w:p w14:paraId="2F7CD822" w14:textId="77777777" w:rsidR="0098587A" w:rsidRPr="00C025AC" w:rsidRDefault="0098587A" w:rsidP="00040E6A">
      <w:pPr>
        <w:rPr>
          <w:rFonts w:ascii="Times New Roman" w:hAnsi="Times New Roman" w:cs="Times New Roman"/>
          <w:i/>
          <w:sz w:val="24"/>
          <w:szCs w:val="24"/>
        </w:rPr>
      </w:pPr>
    </w:p>
    <w:p w14:paraId="1B319917" w14:textId="74D6E1CC" w:rsidR="0098587A" w:rsidRPr="00C025AC" w:rsidRDefault="0098587A" w:rsidP="00040E6A">
      <w:pPr>
        <w:rPr>
          <w:rFonts w:ascii="Times New Roman" w:hAnsi="Times New Roman" w:cs="Times New Roman"/>
          <w:sz w:val="24"/>
          <w:szCs w:val="24"/>
        </w:rPr>
      </w:pPr>
    </w:p>
    <w:p w14:paraId="58CAC193" w14:textId="77777777" w:rsidR="0098587A" w:rsidRPr="00C025AC" w:rsidRDefault="0098587A" w:rsidP="00040E6A">
      <w:pPr>
        <w:rPr>
          <w:rFonts w:ascii="Times New Roman" w:hAnsi="Times New Roman" w:cs="Times New Roman"/>
          <w:sz w:val="24"/>
          <w:szCs w:val="24"/>
        </w:rPr>
      </w:pPr>
    </w:p>
    <w:p w14:paraId="167C7C16" w14:textId="77777777" w:rsidR="0098587A" w:rsidRPr="00C025AC" w:rsidRDefault="0098587A" w:rsidP="00306AF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4A0917" w14:textId="39BA41C0" w:rsidR="0098587A" w:rsidRPr="00C025AC" w:rsidRDefault="0098587A" w:rsidP="007C130F">
      <w:pPr>
        <w:rPr>
          <w:rFonts w:ascii="Times New Roman" w:hAnsi="Times New Roman" w:cs="Times New Roman"/>
          <w:sz w:val="24"/>
          <w:szCs w:val="24"/>
        </w:rPr>
        <w:sectPr w:rsidR="0098587A" w:rsidRPr="00C025AC" w:rsidSect="00085470">
          <w:headerReference w:type="default" r:id="rId7"/>
          <w:footerReference w:type="default" r:id="rId8"/>
          <w:headerReference w:type="first" r:id="rId9"/>
          <w:footerReference w:type="first" r:id="rId10"/>
          <w:pgSz w:w="12240" w:h="15840"/>
          <w:pgMar w:top="1440" w:right="1152" w:bottom="1440" w:left="1152" w:header="720" w:footer="720" w:gutter="0"/>
          <w:cols w:space="720"/>
          <w:titlePg/>
          <w:docGrid w:linePitch="360"/>
        </w:sectPr>
      </w:pPr>
    </w:p>
    <w:p w14:paraId="0021140B" w14:textId="4F4748F4" w:rsidR="00C025AC" w:rsidRPr="00C025AC" w:rsidRDefault="00C025AC" w:rsidP="00C025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Interview Guide</w:t>
      </w:r>
    </w:p>
    <w:p w14:paraId="007091D8" w14:textId="77777777" w:rsidR="00C025AC" w:rsidRDefault="00C025AC" w:rsidP="00C025A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1E0E456B" w14:textId="5469F6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What do you think the show was about?</w:t>
      </w:r>
    </w:p>
    <w:p w14:paraId="2489D691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Probe (if needed):  What do you think it was trying to say about the healthcare system?What resonated the most with you?  What resonated the least?  </w:t>
      </w:r>
    </w:p>
    <w:p w14:paraId="56F93119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Probe (if needed):  What most (least) fit with your experience of the healthcare system?</w:t>
      </w:r>
    </w:p>
    <w:p w14:paraId="30DD5D4E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Probe (as needed):  How do you see the issues in this video connecting to issues in healthcare today?</w:t>
      </w:r>
    </w:p>
    <w:p w14:paraId="37514F48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Probe:  Were there any characters or situations with which you could identify?  (How so?)</w:t>
      </w:r>
    </w:p>
    <w:p w14:paraId="455B3DBF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585C91E4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What parts of the show did you enjoy most?  Least?  (Why?)</w:t>
      </w:r>
    </w:p>
    <w:p w14:paraId="7255B8EF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5DA4923F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Did you gain any new knowledge or insight as a result of seeing the show? (How so?)</w:t>
      </w:r>
    </w:p>
    <w:p w14:paraId="0D8B6A9C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38858F7B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Did the show challenge your perspective on the issues in any way?  (How so?)</w:t>
      </w:r>
    </w:p>
    <w:p w14:paraId="76DE2CFC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4470AE71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Was there anything about the show that bothered you?  (How so?) </w:t>
      </w:r>
    </w:p>
    <w:p w14:paraId="31E0F84C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1EA24DE2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Could you comment on how the visuals enhanced or detracted from the content?</w:t>
      </w:r>
    </w:p>
    <w:p w14:paraId="53929B83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3A64C436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Can you describe anything that you've done or plan to do as a result of seeing the show?  </w:t>
      </w:r>
    </w:p>
    <w:p w14:paraId="46C81A5E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(If prompted, e.g., sharing the video, discussing the issues with others, seeking out information, getting involved in advocacy about the healthcare system) </w:t>
      </w:r>
    </w:p>
    <w:p w14:paraId="05A85E52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Probe if a healthcare student/provider:  How, if at all, might it influence your practice?</w:t>
      </w:r>
    </w:p>
    <w:p w14:paraId="27371EEC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Probe:  How did the show make you feel about the prospect of achieving change in the healthcare system?</w:t>
      </w:r>
    </w:p>
    <w:p w14:paraId="08AA00E1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7CF0739A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Who, if anyone, do you think should see this show?  (Who should be its target audience?)</w:t>
      </w:r>
    </w:p>
    <w:p w14:paraId="2F8FE02B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(Probe if needed:  Let's say we have a limited advertising budget – who do you think would get the most out of the show?)</w:t>
      </w:r>
    </w:p>
    <w:p w14:paraId="3D97A9F6" w14:textId="77777777" w:rsidR="00C025AC" w:rsidRPr="00C025AC" w:rsidRDefault="00C025AC" w:rsidP="00C025A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E60221F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 xml:space="preserve">How effective do you think the show would be as live theatre instead of an online video? </w:t>
      </w:r>
    </w:p>
    <w:p w14:paraId="490A04B5" w14:textId="77777777" w:rsidR="00C025AC" w:rsidRPr="00C025AC" w:rsidRDefault="00C025AC" w:rsidP="00C025A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How about as a one-hour YouTube video vs. a series of episodes?</w:t>
      </w:r>
    </w:p>
    <w:p w14:paraId="206380ED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2455D087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May I ask which age group you fall into:  Would it be under 25, 25-34, 35-44, 45-54, 55-64, or over 65?</w:t>
      </w:r>
    </w:p>
    <w:p w14:paraId="0B2D8903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6CEDF3E1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And for the transcript,* how would you like us to record your gender?</w:t>
      </w:r>
    </w:p>
    <w:p w14:paraId="7FB1FCFD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6A4378A8" w14:textId="77777777" w:rsidR="00C025AC" w:rsidRPr="00C025AC" w:rsidRDefault="00C025AC" w:rsidP="00C025A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That brings me to the end of my questions.  Is there anything else you'd like us to know?</w:t>
      </w:r>
    </w:p>
    <w:p w14:paraId="3978C3E3" w14:textId="77777777" w:rsidR="00C025AC" w:rsidRPr="00C025AC" w:rsidRDefault="00C025AC" w:rsidP="00C025AC">
      <w:pPr>
        <w:rPr>
          <w:rFonts w:ascii="Times New Roman" w:hAnsi="Times New Roman" w:cs="Times New Roman"/>
          <w:sz w:val="24"/>
          <w:szCs w:val="24"/>
        </w:rPr>
      </w:pPr>
    </w:p>
    <w:p w14:paraId="789159DB" w14:textId="32DB5E4C" w:rsidR="0098587A" w:rsidRPr="00964A42" w:rsidRDefault="00C025AC" w:rsidP="00290095">
      <w:pPr>
        <w:rPr>
          <w:rFonts w:ascii="Times New Roman" w:hAnsi="Times New Roman" w:cs="Times New Roman"/>
          <w:sz w:val="24"/>
          <w:szCs w:val="24"/>
        </w:rPr>
      </w:pPr>
      <w:r w:rsidRPr="00C025AC">
        <w:rPr>
          <w:rFonts w:ascii="Times New Roman" w:hAnsi="Times New Roman" w:cs="Times New Roman"/>
          <w:sz w:val="24"/>
          <w:szCs w:val="24"/>
        </w:rPr>
        <w:t>(* or "for our records" if participant did not consent to be recorded)</w:t>
      </w:r>
    </w:p>
    <w:sectPr w:rsidR="0098587A" w:rsidRPr="00964A42" w:rsidSect="00964A42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D1C63" w14:textId="77777777" w:rsidR="004962B6" w:rsidRPr="00C025AC" w:rsidRDefault="004962B6" w:rsidP="001263E5">
      <w:r w:rsidRPr="00C025AC">
        <w:separator/>
      </w:r>
    </w:p>
  </w:endnote>
  <w:endnote w:type="continuationSeparator" w:id="0">
    <w:p w14:paraId="1687DD1C" w14:textId="77777777" w:rsidR="004962B6" w:rsidRPr="00C025AC" w:rsidRDefault="004962B6" w:rsidP="001263E5">
      <w:r w:rsidRPr="00C025A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16697" w14:textId="6FFEBBB2" w:rsidR="00085470" w:rsidRPr="00C025AC" w:rsidRDefault="00085470" w:rsidP="00085470">
    <w:pPr>
      <w:pStyle w:val="Footer"/>
      <w:jc w:val="center"/>
      <w:rPr>
        <w:rFonts w:ascii="Times New Roman" w:hAnsi="Times New Roman" w:cs="Times New Roman"/>
      </w:rPr>
    </w:pPr>
    <w:r w:rsidRPr="00C025AC">
      <w:rPr>
        <w:rFonts w:ascii="Times New Roman" w:hAnsi="Times New Roman" w:cs="Times New Roman"/>
      </w:rPr>
      <w:t>Questionnaire Page 2 of 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1F496" w14:textId="1C90E766" w:rsidR="00085470" w:rsidRPr="00C025AC" w:rsidRDefault="00085470">
    <w:pPr>
      <w:pStyle w:val="Footer"/>
    </w:pPr>
    <w:r w:rsidRPr="00C025AC">
      <w:rPr>
        <w:rFonts w:ascii="Times New Roman" w:hAnsi="Times New Roman" w:cs="Times New Roman"/>
        <w:sz w:val="24"/>
        <w:szCs w:val="24"/>
      </w:rPr>
      <w:t xml:space="preserve">[over </w:t>
    </w:r>
    <w:r w:rsidRPr="00C025AC">
      <w:rPr>
        <w:rFonts w:ascii="Times New Roman" w:hAnsi="Times New Roman" w:cs="Times New Roman"/>
        <w:sz w:val="24"/>
        <w:szCs w:val="24"/>
      </w:rPr>
      <w:sym w:font="Wingdings" w:char="F0E0"/>
    </w:r>
    <w:r w:rsidRPr="00C025AC">
      <w:rPr>
        <w:rFonts w:ascii="Times New Roman" w:hAnsi="Times New Roman" w:cs="Times New Roman"/>
        <w:sz w:val="24"/>
        <w:szCs w:val="24"/>
      </w:rPr>
      <w:t>]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A740E" w14:textId="77777777" w:rsidR="00085470" w:rsidRPr="00C025AC" w:rsidRDefault="000854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87AB5" w14:textId="77777777" w:rsidR="004962B6" w:rsidRPr="00C025AC" w:rsidRDefault="004962B6" w:rsidP="001263E5">
      <w:r w:rsidRPr="00C025AC">
        <w:separator/>
      </w:r>
    </w:p>
  </w:footnote>
  <w:footnote w:type="continuationSeparator" w:id="0">
    <w:p w14:paraId="466E3C5C" w14:textId="77777777" w:rsidR="004962B6" w:rsidRPr="00C025AC" w:rsidRDefault="004962B6" w:rsidP="001263E5">
      <w:r w:rsidRPr="00C025A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9E535" w14:textId="6DEF4F7F" w:rsidR="0098587A" w:rsidRPr="00C025AC" w:rsidRDefault="0098587A" w:rsidP="00964A42">
    <w:pPr>
      <w:pStyle w:val="Header"/>
      <w:jc w:val="center"/>
      <w:rPr>
        <w:b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F0E7B" w14:textId="4D84CB86" w:rsidR="00085470" w:rsidRDefault="005B711E" w:rsidP="00085470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NAL FILE 1</w:t>
    </w:r>
  </w:p>
  <w:p w14:paraId="05CA5F11" w14:textId="5DF473F7" w:rsidR="005B711E" w:rsidRPr="005B711E" w:rsidRDefault="005B711E" w:rsidP="00085470">
    <w:pPr>
      <w:pStyle w:val="Header"/>
      <w:jc w:val="center"/>
      <w:rPr>
        <w:rFonts w:ascii="Times New Roman" w:hAnsi="Times New Roman" w:cs="Times New Roman"/>
        <w:b/>
        <w:i/>
        <w:iCs/>
        <w:sz w:val="24"/>
        <w:szCs w:val="24"/>
      </w:rPr>
    </w:pPr>
    <w:r w:rsidRPr="005B711E">
      <w:rPr>
        <w:rFonts w:ascii="Times New Roman" w:hAnsi="Times New Roman" w:cs="Times New Roman"/>
        <w:b/>
        <w:i/>
        <w:iCs/>
        <w:sz w:val="24"/>
        <w:szCs w:val="24"/>
      </w:rPr>
      <w:t>Research Instrum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7C0F5" w14:textId="0F8AA1B3" w:rsidR="00C025AC" w:rsidRPr="00C025AC" w:rsidRDefault="00C025AC" w:rsidP="00964A42">
    <w:pPr>
      <w:pStyle w:val="Header"/>
      <w:jc w:val="center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A18C9"/>
    <w:multiLevelType w:val="hybridMultilevel"/>
    <w:tmpl w:val="E616872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num w:numId="1" w16cid:durableId="1774204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22032"/>
    <w:rsid w:val="00040E6A"/>
    <w:rsid w:val="00085470"/>
    <w:rsid w:val="00097B2F"/>
    <w:rsid w:val="001263E5"/>
    <w:rsid w:val="001402DA"/>
    <w:rsid w:val="00155259"/>
    <w:rsid w:val="00172495"/>
    <w:rsid w:val="001A3F05"/>
    <w:rsid w:val="001F12A2"/>
    <w:rsid w:val="00227651"/>
    <w:rsid w:val="00230066"/>
    <w:rsid w:val="00241298"/>
    <w:rsid w:val="00241DAB"/>
    <w:rsid w:val="00290095"/>
    <w:rsid w:val="002A3F51"/>
    <w:rsid w:val="002D7176"/>
    <w:rsid w:val="00306AF4"/>
    <w:rsid w:val="003C12EA"/>
    <w:rsid w:val="003E0916"/>
    <w:rsid w:val="003E210E"/>
    <w:rsid w:val="00403CD8"/>
    <w:rsid w:val="00427DB2"/>
    <w:rsid w:val="004337E2"/>
    <w:rsid w:val="004962B6"/>
    <w:rsid w:val="004A4369"/>
    <w:rsid w:val="004B6A57"/>
    <w:rsid w:val="00522032"/>
    <w:rsid w:val="005275E8"/>
    <w:rsid w:val="00530DCE"/>
    <w:rsid w:val="005615DE"/>
    <w:rsid w:val="00576755"/>
    <w:rsid w:val="00590F67"/>
    <w:rsid w:val="005956D6"/>
    <w:rsid w:val="005A199A"/>
    <w:rsid w:val="005A5482"/>
    <w:rsid w:val="005B711E"/>
    <w:rsid w:val="005C2EFA"/>
    <w:rsid w:val="005D0AAB"/>
    <w:rsid w:val="005D630C"/>
    <w:rsid w:val="005E524F"/>
    <w:rsid w:val="00643E7A"/>
    <w:rsid w:val="00670730"/>
    <w:rsid w:val="006A355E"/>
    <w:rsid w:val="006C4794"/>
    <w:rsid w:val="006D6179"/>
    <w:rsid w:val="006E037D"/>
    <w:rsid w:val="006F0D9A"/>
    <w:rsid w:val="006F7A65"/>
    <w:rsid w:val="0071760E"/>
    <w:rsid w:val="007322F7"/>
    <w:rsid w:val="00735D85"/>
    <w:rsid w:val="0074797F"/>
    <w:rsid w:val="007C130F"/>
    <w:rsid w:val="007D4CFB"/>
    <w:rsid w:val="00801320"/>
    <w:rsid w:val="00835F5F"/>
    <w:rsid w:val="00846065"/>
    <w:rsid w:val="008A06DD"/>
    <w:rsid w:val="008E0A95"/>
    <w:rsid w:val="008E2F49"/>
    <w:rsid w:val="008E6509"/>
    <w:rsid w:val="00945759"/>
    <w:rsid w:val="009564AB"/>
    <w:rsid w:val="00964A42"/>
    <w:rsid w:val="0098587A"/>
    <w:rsid w:val="009A7BF9"/>
    <w:rsid w:val="00A14E8A"/>
    <w:rsid w:val="00A6648E"/>
    <w:rsid w:val="00B058E9"/>
    <w:rsid w:val="00B502F0"/>
    <w:rsid w:val="00B73CDF"/>
    <w:rsid w:val="00BA6F5D"/>
    <w:rsid w:val="00C025AC"/>
    <w:rsid w:val="00C8356F"/>
    <w:rsid w:val="00CE571D"/>
    <w:rsid w:val="00DD162D"/>
    <w:rsid w:val="00DD1BB1"/>
    <w:rsid w:val="00DD79A9"/>
    <w:rsid w:val="00DE69CF"/>
    <w:rsid w:val="00E0231E"/>
    <w:rsid w:val="00E2464E"/>
    <w:rsid w:val="00EA3F18"/>
    <w:rsid w:val="00EB689F"/>
    <w:rsid w:val="00EE558D"/>
    <w:rsid w:val="00EF2156"/>
    <w:rsid w:val="00F47D4E"/>
    <w:rsid w:val="00F81EEB"/>
    <w:rsid w:val="00FE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B25D23"/>
  <w15:docId w15:val="{FFC03547-229B-4752-8D3B-7C3CFACDD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Arial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DB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522032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5220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5220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835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1263E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1263E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263E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1263E5"/>
    <w:rPr>
      <w:rFonts w:cs="Times New Roman"/>
    </w:rPr>
  </w:style>
  <w:style w:type="paragraph" w:styleId="Revision">
    <w:name w:val="Revision"/>
    <w:hidden/>
    <w:uiPriority w:val="99"/>
    <w:semiHidden/>
    <w:rsid w:val="00403CD8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84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Sample template –remove text in RED prior to submitting)</vt:lpstr>
    </vt:vector>
  </TitlesOfParts>
  <Company>University of Manitoba</Company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Sample template –remove text in RED prior to submitting)</dc:title>
  <dc:subject/>
  <dc:creator>Shelly Rempel-Rossum</dc:creator>
  <cp:keywords/>
  <dc:description/>
  <cp:lastModifiedBy>Sara Kreindler</cp:lastModifiedBy>
  <cp:revision>4</cp:revision>
  <dcterms:created xsi:type="dcterms:W3CDTF">2023-09-27T20:05:00Z</dcterms:created>
  <dcterms:modified xsi:type="dcterms:W3CDTF">2023-09-27T20:24:00Z</dcterms:modified>
</cp:coreProperties>
</file>